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C48CFC" w14:textId="77777777" w:rsidR="002D4828" w:rsidRDefault="002D4828" w:rsidP="002D4828">
      <w:pPr>
        <w:spacing w:line="480" w:lineRule="auto"/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l Table 1: </w:t>
      </w:r>
      <w:r w:rsidRPr="00757AC3">
        <w:rPr>
          <w:b/>
          <w:bCs/>
          <w:sz w:val="20"/>
          <w:szCs w:val="20"/>
        </w:rPr>
        <w:t>Examples for point allocation for latency throughout the first 100 days</w:t>
      </w:r>
    </w:p>
    <w:tbl>
      <w:tblPr>
        <w:tblW w:w="101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9"/>
        <w:gridCol w:w="1284"/>
        <w:gridCol w:w="992"/>
        <w:gridCol w:w="1039"/>
        <w:gridCol w:w="674"/>
        <w:gridCol w:w="457"/>
        <w:gridCol w:w="896"/>
        <w:gridCol w:w="1284"/>
        <w:gridCol w:w="992"/>
        <w:gridCol w:w="1069"/>
        <w:gridCol w:w="503"/>
      </w:tblGrid>
      <w:tr w:rsidR="002D4828" w:rsidRPr="00757AC3" w14:paraId="7A989619" w14:textId="77777777" w:rsidTr="00B15F3A">
        <w:trPr>
          <w:trHeight w:hRule="exact" w:val="221"/>
        </w:trPr>
        <w:tc>
          <w:tcPr>
            <w:tcW w:w="919" w:type="dxa"/>
            <w:vMerge w:val="restart"/>
            <w:shd w:val="clear" w:color="auto" w:fill="auto"/>
            <w:noWrap/>
            <w:vAlign w:val="bottom"/>
          </w:tcPr>
          <w:p w14:paraId="2F61629C" w14:textId="77777777" w:rsidR="002D4828" w:rsidRPr="00011745" w:rsidRDefault="002D4828" w:rsidP="00B15F3A">
            <w:pPr>
              <w:spacing w:line="200" w:lineRule="auto"/>
              <w:jc w:val="center"/>
              <w:rPr>
                <w:b/>
                <w:bCs/>
                <w:sz w:val="16"/>
                <w:szCs w:val="16"/>
              </w:rPr>
            </w:pPr>
            <w:r w:rsidRPr="00011745">
              <w:rPr>
                <w:b/>
                <w:bCs/>
                <w:sz w:val="16"/>
                <w:szCs w:val="16"/>
              </w:rPr>
              <w:t>Latency (days)</w:t>
            </w:r>
          </w:p>
        </w:tc>
        <w:tc>
          <w:tcPr>
            <w:tcW w:w="3989" w:type="dxa"/>
            <w:gridSpan w:val="4"/>
            <w:tcBorders>
              <w:right w:val="single" w:sz="4" w:space="0" w:color="auto"/>
            </w:tcBorders>
            <w:vAlign w:val="bottom"/>
          </w:tcPr>
          <w:p w14:paraId="4610C3F4" w14:textId="77777777" w:rsidR="002D4828" w:rsidRPr="00011745" w:rsidRDefault="002D4828" w:rsidP="00B15F3A">
            <w:pPr>
              <w:spacing w:line="20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11745">
              <w:rPr>
                <w:b/>
                <w:bCs/>
                <w:color w:val="000000"/>
                <w:sz w:val="16"/>
                <w:szCs w:val="16"/>
              </w:rPr>
              <w:t>Points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3A33D9" w14:textId="77777777" w:rsidR="002D4828" w:rsidRPr="00011745" w:rsidRDefault="002D4828" w:rsidP="00B15F3A">
            <w:pPr>
              <w:spacing w:line="20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vMerge w:val="restart"/>
            <w:tcBorders>
              <w:left w:val="single" w:sz="4" w:space="0" w:color="auto"/>
            </w:tcBorders>
            <w:vAlign w:val="bottom"/>
          </w:tcPr>
          <w:p w14:paraId="2FE3B4E5" w14:textId="77777777" w:rsidR="002D4828" w:rsidRPr="00011745" w:rsidRDefault="002D4828" w:rsidP="00B15F3A">
            <w:pPr>
              <w:spacing w:line="20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11745">
              <w:rPr>
                <w:b/>
                <w:bCs/>
                <w:sz w:val="16"/>
                <w:szCs w:val="16"/>
              </w:rPr>
              <w:t>Latency (days)</w:t>
            </w:r>
          </w:p>
        </w:tc>
        <w:tc>
          <w:tcPr>
            <w:tcW w:w="3848" w:type="dxa"/>
            <w:gridSpan w:val="4"/>
            <w:vAlign w:val="bottom"/>
          </w:tcPr>
          <w:p w14:paraId="4D9F7D59" w14:textId="77777777" w:rsidR="002D4828" w:rsidRPr="00011745" w:rsidRDefault="002D4828" w:rsidP="00B15F3A">
            <w:pPr>
              <w:spacing w:line="20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11745">
              <w:rPr>
                <w:b/>
                <w:bCs/>
                <w:color w:val="000000"/>
                <w:sz w:val="16"/>
                <w:szCs w:val="16"/>
              </w:rPr>
              <w:t>Points</w:t>
            </w:r>
          </w:p>
        </w:tc>
      </w:tr>
      <w:tr w:rsidR="002D4828" w:rsidRPr="00757AC3" w14:paraId="3165B953" w14:textId="77777777" w:rsidTr="00B15F3A">
        <w:trPr>
          <w:trHeight w:hRule="exact" w:val="221"/>
        </w:trPr>
        <w:tc>
          <w:tcPr>
            <w:tcW w:w="919" w:type="dxa"/>
            <w:vMerge/>
            <w:shd w:val="clear" w:color="auto" w:fill="auto"/>
            <w:noWrap/>
            <w:vAlign w:val="bottom"/>
            <w:hideMark/>
          </w:tcPr>
          <w:p w14:paraId="4AC323F5" w14:textId="77777777" w:rsidR="002D4828" w:rsidRPr="00011745" w:rsidRDefault="002D4828" w:rsidP="00B15F3A">
            <w:pPr>
              <w:spacing w:line="20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84" w:type="dxa"/>
            <w:vAlign w:val="bottom"/>
          </w:tcPr>
          <w:p w14:paraId="3B4756FB" w14:textId="77777777" w:rsidR="002D4828" w:rsidRPr="00011745" w:rsidRDefault="002D4828" w:rsidP="00B15F3A">
            <w:pPr>
              <w:spacing w:line="20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11745">
              <w:rPr>
                <w:b/>
                <w:bCs/>
                <w:color w:val="000000"/>
                <w:sz w:val="16"/>
                <w:szCs w:val="16"/>
              </w:rPr>
              <w:t>Cyprotero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E0A104" w14:textId="77777777" w:rsidR="002D4828" w:rsidRPr="00011745" w:rsidRDefault="002D4828" w:rsidP="00B15F3A">
            <w:pPr>
              <w:spacing w:line="20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11745">
              <w:rPr>
                <w:b/>
                <w:bCs/>
                <w:color w:val="000000"/>
                <w:sz w:val="16"/>
                <w:szCs w:val="16"/>
              </w:rPr>
              <w:t>Cefazolin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68DFB61" w14:textId="77777777" w:rsidR="002D4828" w:rsidRPr="00011745" w:rsidRDefault="002D4828" w:rsidP="00B15F3A">
            <w:pPr>
              <w:spacing w:line="20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11745">
              <w:rPr>
                <w:b/>
                <w:bCs/>
                <w:color w:val="000000"/>
                <w:sz w:val="16"/>
                <w:szCs w:val="16"/>
              </w:rPr>
              <w:t>AMX-CLA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1ABC8" w14:textId="77777777" w:rsidR="002D4828" w:rsidRPr="00011745" w:rsidRDefault="002D4828" w:rsidP="00B15F3A">
            <w:pPr>
              <w:spacing w:line="20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11745">
              <w:rPr>
                <w:b/>
                <w:bCs/>
                <w:color w:val="000000"/>
                <w:sz w:val="16"/>
                <w:szCs w:val="16"/>
              </w:rPr>
              <w:t>PM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57CE95" w14:textId="77777777" w:rsidR="002D4828" w:rsidRPr="00011745" w:rsidRDefault="002D4828" w:rsidP="00B15F3A">
            <w:pPr>
              <w:spacing w:line="200" w:lineRule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vMerge/>
            <w:tcBorders>
              <w:left w:val="single" w:sz="4" w:space="0" w:color="auto"/>
            </w:tcBorders>
          </w:tcPr>
          <w:p w14:paraId="649CE313" w14:textId="77777777" w:rsidR="002D4828" w:rsidRPr="00011745" w:rsidRDefault="002D4828" w:rsidP="00B15F3A">
            <w:pPr>
              <w:spacing w:line="200" w:lineRule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4" w:type="dxa"/>
            <w:vAlign w:val="bottom"/>
          </w:tcPr>
          <w:p w14:paraId="71C02B89" w14:textId="77777777" w:rsidR="002D4828" w:rsidRPr="00011745" w:rsidRDefault="002D4828" w:rsidP="00B15F3A">
            <w:pPr>
              <w:spacing w:line="20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11745">
              <w:rPr>
                <w:b/>
                <w:bCs/>
                <w:color w:val="000000"/>
                <w:sz w:val="16"/>
                <w:szCs w:val="16"/>
              </w:rPr>
              <w:t>Cyproterone</w:t>
            </w:r>
          </w:p>
        </w:tc>
        <w:tc>
          <w:tcPr>
            <w:tcW w:w="992" w:type="dxa"/>
            <w:vAlign w:val="bottom"/>
          </w:tcPr>
          <w:p w14:paraId="74532C97" w14:textId="77777777" w:rsidR="002D4828" w:rsidRPr="00011745" w:rsidRDefault="002D4828" w:rsidP="00B15F3A">
            <w:pPr>
              <w:spacing w:line="20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11745">
              <w:rPr>
                <w:b/>
                <w:bCs/>
                <w:color w:val="000000"/>
                <w:sz w:val="16"/>
                <w:szCs w:val="16"/>
              </w:rPr>
              <w:t>Cefazolin</w:t>
            </w:r>
          </w:p>
        </w:tc>
        <w:tc>
          <w:tcPr>
            <w:tcW w:w="1069" w:type="dxa"/>
            <w:vAlign w:val="bottom"/>
          </w:tcPr>
          <w:p w14:paraId="35E28695" w14:textId="77777777" w:rsidR="002D4828" w:rsidRPr="00011745" w:rsidRDefault="002D4828" w:rsidP="00B15F3A">
            <w:pPr>
              <w:spacing w:line="20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11745">
              <w:rPr>
                <w:b/>
                <w:bCs/>
                <w:color w:val="000000"/>
                <w:sz w:val="16"/>
                <w:szCs w:val="16"/>
              </w:rPr>
              <w:t>AMX-CLA</w:t>
            </w:r>
          </w:p>
        </w:tc>
        <w:tc>
          <w:tcPr>
            <w:tcW w:w="502" w:type="dxa"/>
            <w:vAlign w:val="bottom"/>
          </w:tcPr>
          <w:p w14:paraId="4E51C0FE" w14:textId="77777777" w:rsidR="002D4828" w:rsidRPr="00011745" w:rsidRDefault="002D4828" w:rsidP="00B15F3A">
            <w:pPr>
              <w:spacing w:line="20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11745">
              <w:rPr>
                <w:b/>
                <w:bCs/>
                <w:color w:val="000000"/>
                <w:sz w:val="16"/>
                <w:szCs w:val="16"/>
              </w:rPr>
              <w:t>PM</w:t>
            </w:r>
          </w:p>
        </w:tc>
      </w:tr>
      <w:tr w:rsidR="002D4828" w:rsidRPr="00757AC3" w14:paraId="039AC315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68371F5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1BB77E73" w14:textId="77777777" w:rsidR="002D4828" w:rsidRPr="00CE544F" w:rsidRDefault="002D4828" w:rsidP="00B15F3A">
            <w:pPr>
              <w:spacing w:line="200" w:lineRule="auto"/>
              <w:jc w:val="right"/>
              <w:rPr>
                <w:b/>
                <w:bCs/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b/>
                <w:bCs/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7ACF53" w14:textId="77777777" w:rsidR="002D4828" w:rsidRPr="00CE544F" w:rsidRDefault="002D4828" w:rsidP="00B15F3A">
            <w:pPr>
              <w:spacing w:line="200" w:lineRule="auto"/>
              <w:jc w:val="right"/>
              <w:rPr>
                <w:b/>
                <w:bCs/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b/>
                <w:bCs/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770A348" w14:textId="77777777" w:rsidR="002D4828" w:rsidRPr="00CE544F" w:rsidRDefault="002D4828" w:rsidP="00B15F3A">
            <w:pPr>
              <w:spacing w:line="200" w:lineRule="auto"/>
              <w:jc w:val="right"/>
              <w:rPr>
                <w:b/>
                <w:bCs/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b/>
                <w:bCs/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CBDD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7D946F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7FB4342C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1284" w:type="dxa"/>
            <w:vAlign w:val="bottom"/>
          </w:tcPr>
          <w:p w14:paraId="3F42719F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bottom"/>
          </w:tcPr>
          <w:p w14:paraId="730DC17E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71C4EBB7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bottom"/>
          </w:tcPr>
          <w:p w14:paraId="2A93CFE1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</w:tr>
      <w:tr w:rsidR="002D4828" w:rsidRPr="00757AC3" w14:paraId="642C7051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33AB606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5E65E343" w14:textId="77777777" w:rsidR="002D4828" w:rsidRPr="00CE544F" w:rsidRDefault="002D4828" w:rsidP="00B15F3A">
            <w:pPr>
              <w:spacing w:line="200" w:lineRule="auto"/>
              <w:jc w:val="right"/>
              <w:rPr>
                <w:b/>
                <w:bCs/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b/>
                <w:bCs/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CC6E70" w14:textId="77777777" w:rsidR="002D4828" w:rsidRPr="00CE544F" w:rsidRDefault="002D4828" w:rsidP="00B15F3A">
            <w:pPr>
              <w:spacing w:line="200" w:lineRule="auto"/>
              <w:jc w:val="right"/>
              <w:rPr>
                <w:b/>
                <w:bCs/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b/>
                <w:bCs/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EB58426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5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B67E4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ED779C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09127717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1284" w:type="dxa"/>
            <w:vAlign w:val="bottom"/>
          </w:tcPr>
          <w:p w14:paraId="246F518C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bottom"/>
          </w:tcPr>
          <w:p w14:paraId="5D98376F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3393736B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bottom"/>
          </w:tcPr>
          <w:p w14:paraId="3ABF9E66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</w:tr>
      <w:tr w:rsidR="002D4828" w:rsidRPr="00757AC3" w14:paraId="3880140D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7DDB549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2F806D8A" w14:textId="77777777" w:rsidR="002D4828" w:rsidRPr="00CE544F" w:rsidRDefault="002D4828" w:rsidP="00B15F3A">
            <w:pPr>
              <w:spacing w:line="200" w:lineRule="auto"/>
              <w:jc w:val="right"/>
              <w:rPr>
                <w:b/>
                <w:bCs/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b/>
                <w:bCs/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F70D90" w14:textId="77777777" w:rsidR="002D4828" w:rsidRPr="00CE544F" w:rsidRDefault="002D4828" w:rsidP="00B15F3A">
            <w:pPr>
              <w:spacing w:line="200" w:lineRule="auto"/>
              <w:jc w:val="right"/>
              <w:rPr>
                <w:b/>
                <w:bCs/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b/>
                <w:bCs/>
                <w:color w:val="000000"/>
                <w:sz w:val="16"/>
                <w:szCs w:val="16"/>
                <w:highlight w:val="lightGray"/>
              </w:rPr>
              <w:t>-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CD0439F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5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F23C5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CC23D2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3186EE4E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1284" w:type="dxa"/>
            <w:vAlign w:val="bottom"/>
          </w:tcPr>
          <w:p w14:paraId="2070F6F6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bottom"/>
          </w:tcPr>
          <w:p w14:paraId="28BEFFEE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426D08A8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bottom"/>
          </w:tcPr>
          <w:p w14:paraId="6BF1DB89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</w:tr>
      <w:tr w:rsidR="002D4828" w:rsidRPr="00757AC3" w14:paraId="3CB63FD5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48E052D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776949A4" w14:textId="77777777" w:rsidR="002D4828" w:rsidRPr="00CE544F" w:rsidRDefault="002D4828" w:rsidP="00B15F3A">
            <w:pPr>
              <w:spacing w:line="200" w:lineRule="auto"/>
              <w:jc w:val="right"/>
              <w:rPr>
                <w:b/>
                <w:bCs/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b/>
                <w:bCs/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3AFE8F" w14:textId="77777777" w:rsidR="002D4828" w:rsidRPr="00CE544F" w:rsidRDefault="002D4828" w:rsidP="00B15F3A">
            <w:pPr>
              <w:spacing w:line="200" w:lineRule="auto"/>
              <w:jc w:val="right"/>
              <w:rPr>
                <w:b/>
                <w:bCs/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b/>
                <w:bCs/>
                <w:color w:val="000000"/>
                <w:sz w:val="16"/>
                <w:szCs w:val="16"/>
                <w:highlight w:val="lightGray"/>
              </w:rPr>
              <w:t>-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B446FAA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C40C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79BA6E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74F1DF08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1284" w:type="dxa"/>
            <w:vAlign w:val="bottom"/>
          </w:tcPr>
          <w:p w14:paraId="7E062446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bottom"/>
          </w:tcPr>
          <w:p w14:paraId="4CAA80B3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441822D3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bottom"/>
          </w:tcPr>
          <w:p w14:paraId="6CFCE3A6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</w:tr>
      <w:tr w:rsidR="002D4828" w:rsidRPr="00757AC3" w14:paraId="1C8EF9E1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6BB90D7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54B0665D" w14:textId="77777777" w:rsidR="002D4828" w:rsidRPr="00CE544F" w:rsidRDefault="002D4828" w:rsidP="00B15F3A">
            <w:pPr>
              <w:spacing w:line="200" w:lineRule="auto"/>
              <w:jc w:val="right"/>
              <w:rPr>
                <w:b/>
                <w:bCs/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b/>
                <w:bCs/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53EAF6" w14:textId="77777777" w:rsidR="002D4828" w:rsidRPr="00CE544F" w:rsidRDefault="002D4828" w:rsidP="00B15F3A">
            <w:pPr>
              <w:spacing w:line="200" w:lineRule="auto"/>
              <w:jc w:val="right"/>
              <w:rPr>
                <w:b/>
                <w:bCs/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b/>
                <w:bCs/>
                <w:color w:val="000000"/>
                <w:sz w:val="16"/>
                <w:szCs w:val="16"/>
                <w:highlight w:val="lightGray"/>
              </w:rPr>
              <w:t>-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469856E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B14B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0E460A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00A1C587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1284" w:type="dxa"/>
            <w:vAlign w:val="bottom"/>
          </w:tcPr>
          <w:p w14:paraId="592381FD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bottom"/>
          </w:tcPr>
          <w:p w14:paraId="423EBEB9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7C278F27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bottom"/>
          </w:tcPr>
          <w:p w14:paraId="14ABC41B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</w:tr>
      <w:tr w:rsidR="002D4828" w:rsidRPr="00757AC3" w14:paraId="628F2890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414FDD0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2459DC92" w14:textId="77777777" w:rsidR="002D4828" w:rsidRPr="00CE544F" w:rsidRDefault="002D4828" w:rsidP="00B15F3A">
            <w:pPr>
              <w:spacing w:line="200" w:lineRule="auto"/>
              <w:jc w:val="right"/>
              <w:rPr>
                <w:b/>
                <w:bCs/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b/>
                <w:bCs/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6F95DF" w14:textId="77777777" w:rsidR="002D4828" w:rsidRPr="00CE544F" w:rsidRDefault="002D4828" w:rsidP="00B15F3A">
            <w:pPr>
              <w:spacing w:line="200" w:lineRule="auto"/>
              <w:jc w:val="right"/>
              <w:rPr>
                <w:b/>
                <w:bCs/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b/>
                <w:bCs/>
                <w:color w:val="000000"/>
                <w:sz w:val="16"/>
                <w:szCs w:val="16"/>
                <w:highlight w:val="lightGray"/>
              </w:rPr>
              <w:t>-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1D554C5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CB5B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8327F7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71A11AA0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1284" w:type="dxa"/>
            <w:vAlign w:val="bottom"/>
          </w:tcPr>
          <w:p w14:paraId="4C875B8B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bottom"/>
          </w:tcPr>
          <w:p w14:paraId="7FCFC13A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6034D730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bottom"/>
          </w:tcPr>
          <w:p w14:paraId="663035DC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</w:tr>
      <w:tr w:rsidR="002D4828" w:rsidRPr="00757AC3" w14:paraId="5FEC422A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9140EE1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018B9D2B" w14:textId="77777777" w:rsidR="002D4828" w:rsidRPr="00CE544F" w:rsidRDefault="002D4828" w:rsidP="00B15F3A">
            <w:pPr>
              <w:spacing w:line="200" w:lineRule="auto"/>
              <w:jc w:val="right"/>
              <w:rPr>
                <w:b/>
                <w:bCs/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b/>
                <w:bCs/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191C69" w14:textId="77777777" w:rsidR="002D4828" w:rsidRPr="00CE544F" w:rsidRDefault="002D4828" w:rsidP="00B15F3A">
            <w:pPr>
              <w:spacing w:line="200" w:lineRule="auto"/>
              <w:jc w:val="right"/>
              <w:rPr>
                <w:b/>
                <w:bCs/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b/>
                <w:bCs/>
                <w:color w:val="000000"/>
                <w:sz w:val="16"/>
                <w:szCs w:val="16"/>
                <w:highlight w:val="lightGray"/>
              </w:rPr>
              <w:t>-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263E547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FA0C5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A78674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6DDDBE4B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1284" w:type="dxa"/>
            <w:vAlign w:val="bottom"/>
          </w:tcPr>
          <w:p w14:paraId="6EDA3F40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bottom"/>
          </w:tcPr>
          <w:p w14:paraId="45B96BC4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75681F3B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bottom"/>
          </w:tcPr>
          <w:p w14:paraId="36832341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</w:tr>
      <w:tr w:rsidR="002D4828" w:rsidRPr="00757AC3" w14:paraId="24400BA6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5B31F07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43B9F3E2" w14:textId="77777777" w:rsidR="002D4828" w:rsidRPr="00CE544F" w:rsidRDefault="002D4828" w:rsidP="00B15F3A">
            <w:pPr>
              <w:spacing w:line="200" w:lineRule="auto"/>
              <w:jc w:val="right"/>
              <w:rPr>
                <w:b/>
                <w:bCs/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b/>
                <w:bCs/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CE029D" w14:textId="77777777" w:rsidR="002D4828" w:rsidRPr="00CE544F" w:rsidRDefault="002D4828" w:rsidP="00B15F3A">
            <w:pPr>
              <w:spacing w:line="200" w:lineRule="auto"/>
              <w:jc w:val="right"/>
              <w:rPr>
                <w:b/>
                <w:bCs/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b/>
                <w:bCs/>
                <w:color w:val="000000"/>
                <w:sz w:val="16"/>
                <w:szCs w:val="16"/>
                <w:highlight w:val="lightGray"/>
              </w:rPr>
              <w:t>-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D470EE3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E9BE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9DD83E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5C7DA188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1284" w:type="dxa"/>
            <w:vAlign w:val="bottom"/>
          </w:tcPr>
          <w:p w14:paraId="5AAAC488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bottom"/>
          </w:tcPr>
          <w:p w14:paraId="64428559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67028F68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bottom"/>
          </w:tcPr>
          <w:p w14:paraId="68446E15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</w:tr>
      <w:tr w:rsidR="002D4828" w:rsidRPr="00757AC3" w14:paraId="77AB666F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80BA7FC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02384FBC" w14:textId="77777777" w:rsidR="002D4828" w:rsidRPr="00CE544F" w:rsidRDefault="002D4828" w:rsidP="00B15F3A">
            <w:pPr>
              <w:spacing w:line="200" w:lineRule="auto"/>
              <w:jc w:val="right"/>
              <w:rPr>
                <w:b/>
                <w:bCs/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b/>
                <w:bCs/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5782F6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94802E4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C868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4C26FB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0C8045ED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1284" w:type="dxa"/>
            <w:vAlign w:val="bottom"/>
          </w:tcPr>
          <w:p w14:paraId="3007474D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bottom"/>
          </w:tcPr>
          <w:p w14:paraId="22472346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1E210727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bottom"/>
          </w:tcPr>
          <w:p w14:paraId="741C2B05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</w:tr>
      <w:tr w:rsidR="002D4828" w:rsidRPr="00757AC3" w14:paraId="774B51EF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585A7D7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73848BCA" w14:textId="77777777" w:rsidR="002D4828" w:rsidRPr="00CE544F" w:rsidRDefault="002D4828" w:rsidP="00B15F3A">
            <w:pPr>
              <w:spacing w:line="200" w:lineRule="auto"/>
              <w:jc w:val="right"/>
              <w:rPr>
                <w:b/>
                <w:bCs/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b/>
                <w:bCs/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F3B66D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6AA38C2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370D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5CDFFC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2909C6E7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284" w:type="dxa"/>
            <w:vAlign w:val="bottom"/>
          </w:tcPr>
          <w:p w14:paraId="7720453C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bottom"/>
          </w:tcPr>
          <w:p w14:paraId="2C0D0D47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0BC327A6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bottom"/>
          </w:tcPr>
          <w:p w14:paraId="58D4D063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</w:tr>
      <w:tr w:rsidR="002D4828" w:rsidRPr="00757AC3" w14:paraId="5FB34E65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F933437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6D46D527" w14:textId="77777777" w:rsidR="002D4828" w:rsidRPr="00CE544F" w:rsidRDefault="002D4828" w:rsidP="00B15F3A">
            <w:pPr>
              <w:spacing w:line="200" w:lineRule="auto"/>
              <w:jc w:val="right"/>
              <w:rPr>
                <w:b/>
                <w:bCs/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b/>
                <w:bCs/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6C3BB1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03ADF53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4DD1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341C85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3C37131A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1284" w:type="dxa"/>
            <w:vAlign w:val="bottom"/>
          </w:tcPr>
          <w:p w14:paraId="27E49ECB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bottom"/>
          </w:tcPr>
          <w:p w14:paraId="08AC9D21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6114A41F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bottom"/>
          </w:tcPr>
          <w:p w14:paraId="6FE92EBF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</w:tr>
      <w:tr w:rsidR="002D4828" w:rsidRPr="00757AC3" w14:paraId="2A0F1F11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CD36004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541765CC" w14:textId="77777777" w:rsidR="002D4828" w:rsidRPr="00CE544F" w:rsidRDefault="002D4828" w:rsidP="00B15F3A">
            <w:pPr>
              <w:spacing w:line="200" w:lineRule="auto"/>
              <w:jc w:val="right"/>
              <w:rPr>
                <w:b/>
                <w:bCs/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b/>
                <w:bCs/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A93620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68E3C80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3A9ED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8AE87A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68056211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1284" w:type="dxa"/>
            <w:vAlign w:val="bottom"/>
          </w:tcPr>
          <w:p w14:paraId="31900689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bottom"/>
          </w:tcPr>
          <w:p w14:paraId="7D577FDF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20D18081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bottom"/>
          </w:tcPr>
          <w:p w14:paraId="203B9D52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</w:tr>
      <w:tr w:rsidR="002D4828" w:rsidRPr="00757AC3" w14:paraId="1071E2AA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127A592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09079614" w14:textId="77777777" w:rsidR="002D4828" w:rsidRPr="00CE544F" w:rsidRDefault="002D4828" w:rsidP="00B15F3A">
            <w:pPr>
              <w:spacing w:line="200" w:lineRule="auto"/>
              <w:jc w:val="right"/>
              <w:rPr>
                <w:b/>
                <w:bCs/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b/>
                <w:bCs/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152E0C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E943F59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33FD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8A6F05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06D1BAE8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1284" w:type="dxa"/>
            <w:vAlign w:val="bottom"/>
          </w:tcPr>
          <w:p w14:paraId="36FC1094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bottom"/>
          </w:tcPr>
          <w:p w14:paraId="7F14BD60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59B2143E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bottom"/>
          </w:tcPr>
          <w:p w14:paraId="1FBF7ED8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</w:tr>
      <w:tr w:rsidR="002D4828" w:rsidRPr="00757AC3" w14:paraId="568EF276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C113E17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3C87EA3F" w14:textId="77777777" w:rsidR="002D4828" w:rsidRPr="00CE544F" w:rsidRDefault="002D4828" w:rsidP="00B15F3A">
            <w:pPr>
              <w:spacing w:line="200" w:lineRule="auto"/>
              <w:jc w:val="right"/>
              <w:rPr>
                <w:b/>
                <w:bCs/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b/>
                <w:bCs/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325053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6404709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F7AA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B714F8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7DAC2A42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1284" w:type="dxa"/>
            <w:vAlign w:val="bottom"/>
          </w:tcPr>
          <w:p w14:paraId="50DE20B5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bottom"/>
          </w:tcPr>
          <w:p w14:paraId="7499ADF8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46B40AB7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5</w:t>
            </w:r>
          </w:p>
        </w:tc>
        <w:tc>
          <w:tcPr>
            <w:tcW w:w="502" w:type="dxa"/>
            <w:vAlign w:val="bottom"/>
          </w:tcPr>
          <w:p w14:paraId="040BDFA2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</w:tr>
      <w:tr w:rsidR="002D4828" w:rsidRPr="00757AC3" w14:paraId="22885BC4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4F883F1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0CEA7DAF" w14:textId="77777777" w:rsidR="002D4828" w:rsidRPr="00CE544F" w:rsidRDefault="002D4828" w:rsidP="00B15F3A">
            <w:pPr>
              <w:spacing w:line="200" w:lineRule="auto"/>
              <w:jc w:val="right"/>
              <w:rPr>
                <w:b/>
                <w:bCs/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b/>
                <w:bCs/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E460D8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663EFC6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4657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812F0E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2DF6EF73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1284" w:type="dxa"/>
            <w:vAlign w:val="bottom"/>
          </w:tcPr>
          <w:p w14:paraId="754CE491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bottom"/>
          </w:tcPr>
          <w:p w14:paraId="21E98E0E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17FB80D6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5</w:t>
            </w:r>
          </w:p>
        </w:tc>
        <w:tc>
          <w:tcPr>
            <w:tcW w:w="502" w:type="dxa"/>
            <w:vAlign w:val="bottom"/>
          </w:tcPr>
          <w:p w14:paraId="268A4BBD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</w:tr>
      <w:tr w:rsidR="002D4828" w:rsidRPr="00757AC3" w14:paraId="786DE9F4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4353A54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690B9755" w14:textId="77777777" w:rsidR="002D4828" w:rsidRPr="00CE544F" w:rsidRDefault="002D4828" w:rsidP="00B15F3A">
            <w:pPr>
              <w:spacing w:line="200" w:lineRule="auto"/>
              <w:jc w:val="right"/>
              <w:rPr>
                <w:b/>
                <w:bCs/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b/>
                <w:bCs/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B98A84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503E6B5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6983A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FAC741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63BAEED0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1284" w:type="dxa"/>
            <w:vAlign w:val="bottom"/>
          </w:tcPr>
          <w:p w14:paraId="1568987A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bottom"/>
          </w:tcPr>
          <w:p w14:paraId="68AE3DE9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7F89F952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5</w:t>
            </w:r>
          </w:p>
        </w:tc>
        <w:tc>
          <w:tcPr>
            <w:tcW w:w="502" w:type="dxa"/>
            <w:vAlign w:val="bottom"/>
          </w:tcPr>
          <w:p w14:paraId="6B2EAB48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</w:tr>
      <w:tr w:rsidR="002D4828" w:rsidRPr="00757AC3" w14:paraId="20448EA8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BB53F23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6343E12D" w14:textId="77777777" w:rsidR="002D4828" w:rsidRPr="00CE544F" w:rsidRDefault="002D4828" w:rsidP="00B15F3A">
            <w:pPr>
              <w:spacing w:line="200" w:lineRule="auto"/>
              <w:jc w:val="right"/>
              <w:rPr>
                <w:b/>
                <w:bCs/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b/>
                <w:bCs/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2275C8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B0D4BDA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3CE00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A2ADBD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2BF02066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1284" w:type="dxa"/>
            <w:vAlign w:val="bottom"/>
          </w:tcPr>
          <w:p w14:paraId="3617C2E5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bottom"/>
          </w:tcPr>
          <w:p w14:paraId="489C9CDD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3B3AA3AD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5</w:t>
            </w:r>
          </w:p>
        </w:tc>
        <w:tc>
          <w:tcPr>
            <w:tcW w:w="502" w:type="dxa"/>
            <w:vAlign w:val="bottom"/>
          </w:tcPr>
          <w:p w14:paraId="53A5F212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</w:tr>
      <w:tr w:rsidR="002D4828" w:rsidRPr="00757AC3" w14:paraId="070235A0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1218F03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7F78209B" w14:textId="77777777" w:rsidR="002D4828" w:rsidRPr="00CE544F" w:rsidRDefault="002D4828" w:rsidP="00B15F3A">
            <w:pPr>
              <w:spacing w:line="200" w:lineRule="auto"/>
              <w:jc w:val="right"/>
              <w:rPr>
                <w:b/>
                <w:bCs/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b/>
                <w:bCs/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87D531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C0A99FB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22294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B54CEC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5554ECAC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1284" w:type="dxa"/>
            <w:vAlign w:val="bottom"/>
          </w:tcPr>
          <w:p w14:paraId="360874C0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bottom"/>
          </w:tcPr>
          <w:p w14:paraId="7D73C3A9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5D262966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5</w:t>
            </w:r>
          </w:p>
        </w:tc>
        <w:tc>
          <w:tcPr>
            <w:tcW w:w="502" w:type="dxa"/>
            <w:vAlign w:val="bottom"/>
          </w:tcPr>
          <w:p w14:paraId="1C0F0367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</w:tr>
      <w:tr w:rsidR="002D4828" w:rsidRPr="00757AC3" w14:paraId="0BC03C0C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ACFFF3B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187F7EE9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346983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BC0C19F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0D47D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74B69F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628ECB39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1284" w:type="dxa"/>
            <w:vAlign w:val="bottom"/>
          </w:tcPr>
          <w:p w14:paraId="1B174544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bottom"/>
          </w:tcPr>
          <w:p w14:paraId="66C90955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4977F498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5</w:t>
            </w:r>
          </w:p>
        </w:tc>
        <w:tc>
          <w:tcPr>
            <w:tcW w:w="502" w:type="dxa"/>
            <w:vAlign w:val="bottom"/>
          </w:tcPr>
          <w:p w14:paraId="19EF4895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</w:tr>
      <w:tr w:rsidR="002D4828" w:rsidRPr="00757AC3" w14:paraId="159E7AB0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8CC4983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002D066D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5C4349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08E307F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4C5C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691F32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20DE765E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284" w:type="dxa"/>
            <w:vAlign w:val="bottom"/>
          </w:tcPr>
          <w:p w14:paraId="116FA647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bottom"/>
          </w:tcPr>
          <w:p w14:paraId="034AB921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64ACD777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502" w:type="dxa"/>
            <w:vAlign w:val="bottom"/>
          </w:tcPr>
          <w:p w14:paraId="55D2DE14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</w:tr>
      <w:tr w:rsidR="002D4828" w:rsidRPr="00757AC3" w14:paraId="772B8232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BD5681B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4507E086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3D5350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DB20DB5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DD4E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6AB940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2A51A3C5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1284" w:type="dxa"/>
            <w:vAlign w:val="bottom"/>
          </w:tcPr>
          <w:p w14:paraId="1904760A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bottom"/>
          </w:tcPr>
          <w:p w14:paraId="5B311D52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063EBBC4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502" w:type="dxa"/>
            <w:vAlign w:val="bottom"/>
          </w:tcPr>
          <w:p w14:paraId="2FB6140A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</w:tr>
      <w:tr w:rsidR="002D4828" w:rsidRPr="00757AC3" w14:paraId="78C4C5BF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B2EABB4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287DF5D4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4C8CE7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AC626F4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187E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A54696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0D918D6F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1284" w:type="dxa"/>
            <w:vAlign w:val="bottom"/>
          </w:tcPr>
          <w:p w14:paraId="23EBA3DB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bottom"/>
          </w:tcPr>
          <w:p w14:paraId="21F9DBCE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0972401C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502" w:type="dxa"/>
            <w:vAlign w:val="bottom"/>
          </w:tcPr>
          <w:p w14:paraId="7F123694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</w:tr>
      <w:tr w:rsidR="002D4828" w:rsidRPr="00757AC3" w14:paraId="7EFBF45F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FE32580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382275BE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0BD67D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A30326E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B8891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82FE04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2357A30A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1284" w:type="dxa"/>
            <w:vAlign w:val="bottom"/>
          </w:tcPr>
          <w:p w14:paraId="74168A53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bottom"/>
          </w:tcPr>
          <w:p w14:paraId="1FC58E3C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78EE65D7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502" w:type="dxa"/>
            <w:vAlign w:val="bottom"/>
          </w:tcPr>
          <w:p w14:paraId="6CC5E556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</w:tr>
      <w:tr w:rsidR="002D4828" w:rsidRPr="00757AC3" w14:paraId="1EF66B6C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2DAE284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42309B20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BBE4CD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C4585EF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E628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9D7F8B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4F32F0BB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1284" w:type="dxa"/>
            <w:vAlign w:val="bottom"/>
          </w:tcPr>
          <w:p w14:paraId="704A0BB9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bottom"/>
          </w:tcPr>
          <w:p w14:paraId="63B0B795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0D7FC73E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502" w:type="dxa"/>
            <w:vAlign w:val="bottom"/>
          </w:tcPr>
          <w:p w14:paraId="7A0B4F84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</w:tr>
      <w:tr w:rsidR="002D4828" w:rsidRPr="00757AC3" w14:paraId="6DF4475A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E83DA6F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535FCA1C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D982B2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F779711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4E0E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1E31A0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586285FD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1284" w:type="dxa"/>
            <w:vAlign w:val="bottom"/>
          </w:tcPr>
          <w:p w14:paraId="56BB23F5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bottom"/>
          </w:tcPr>
          <w:p w14:paraId="645F612B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3A1F8F6E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502" w:type="dxa"/>
            <w:vAlign w:val="bottom"/>
          </w:tcPr>
          <w:p w14:paraId="67CE3C82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</w:tr>
      <w:tr w:rsidR="002D4828" w:rsidRPr="00757AC3" w14:paraId="21D19883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F6238C3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06286E6E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21206A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9E57407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0EB23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697934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135B916A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1284" w:type="dxa"/>
            <w:vAlign w:val="bottom"/>
          </w:tcPr>
          <w:p w14:paraId="3AE65AF6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bottom"/>
          </w:tcPr>
          <w:p w14:paraId="323C65D6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521B8DBF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502" w:type="dxa"/>
            <w:vAlign w:val="bottom"/>
          </w:tcPr>
          <w:p w14:paraId="0619AB69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</w:tr>
      <w:tr w:rsidR="002D4828" w:rsidRPr="00757AC3" w14:paraId="13AC62E0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0D4AA5E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79988447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179778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31ACFC2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EE04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D7CD32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2FE7DB6B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1284" w:type="dxa"/>
            <w:vAlign w:val="bottom"/>
          </w:tcPr>
          <w:p w14:paraId="6CD9730E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bottom"/>
          </w:tcPr>
          <w:p w14:paraId="6D1FE275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7B3FA4CD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502" w:type="dxa"/>
            <w:vAlign w:val="bottom"/>
          </w:tcPr>
          <w:p w14:paraId="53A247E1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</w:tr>
      <w:tr w:rsidR="002D4828" w:rsidRPr="00757AC3" w14:paraId="4ABA2577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759E093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2E093FE5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E4FB86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2921A85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04E29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935FD4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46CFEED4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1284" w:type="dxa"/>
            <w:vAlign w:val="bottom"/>
          </w:tcPr>
          <w:p w14:paraId="320A184D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vAlign w:val="bottom"/>
          </w:tcPr>
          <w:p w14:paraId="48532148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3830A2CB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502" w:type="dxa"/>
            <w:vAlign w:val="bottom"/>
          </w:tcPr>
          <w:p w14:paraId="3CE22535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</w:tr>
      <w:tr w:rsidR="002D4828" w:rsidRPr="00D96514" w14:paraId="3A095C75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23C1D72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374288BD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848AD6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DCEF4DC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4497A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D3B7F1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4B448499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1284" w:type="dxa"/>
            <w:vAlign w:val="bottom"/>
          </w:tcPr>
          <w:p w14:paraId="1E9FB8BA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vAlign w:val="bottom"/>
          </w:tcPr>
          <w:p w14:paraId="707E748F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3E4A8C9B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502" w:type="dxa"/>
            <w:vAlign w:val="bottom"/>
          </w:tcPr>
          <w:p w14:paraId="4D00FD7C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</w:tr>
      <w:tr w:rsidR="002D4828" w:rsidRPr="00757AC3" w14:paraId="4EB5147F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42CC940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15316070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4D6768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E84B589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4F774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05D6D6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2E0FA456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284" w:type="dxa"/>
            <w:vAlign w:val="bottom"/>
          </w:tcPr>
          <w:p w14:paraId="292053DB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vAlign w:val="bottom"/>
          </w:tcPr>
          <w:p w14:paraId="583DBF84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53E90551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502" w:type="dxa"/>
            <w:vAlign w:val="bottom"/>
          </w:tcPr>
          <w:p w14:paraId="2D7DD084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</w:tr>
      <w:tr w:rsidR="002D4828" w:rsidRPr="00757AC3" w14:paraId="69908A73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3E01CFD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17C4C904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604D48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081B126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F186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BF58AE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7CB9CB1F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1284" w:type="dxa"/>
            <w:vAlign w:val="bottom"/>
          </w:tcPr>
          <w:p w14:paraId="7EB26223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vAlign w:val="bottom"/>
          </w:tcPr>
          <w:p w14:paraId="1C6BDEEA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715376C5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502" w:type="dxa"/>
            <w:vAlign w:val="bottom"/>
          </w:tcPr>
          <w:p w14:paraId="2A005383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</w:tr>
      <w:tr w:rsidR="002D4828" w:rsidRPr="00757AC3" w14:paraId="1E7925BE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91C5104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7E5CEE3A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2C16DD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C75F66D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7AC8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221390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26554B0A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1284" w:type="dxa"/>
            <w:vAlign w:val="bottom"/>
          </w:tcPr>
          <w:p w14:paraId="312C7C4D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vAlign w:val="bottom"/>
          </w:tcPr>
          <w:p w14:paraId="12A95C42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064511FE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502" w:type="dxa"/>
            <w:vAlign w:val="bottom"/>
          </w:tcPr>
          <w:p w14:paraId="22CFF1BA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</w:tr>
      <w:tr w:rsidR="002D4828" w:rsidRPr="00757AC3" w14:paraId="4D62662F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8A9B434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1284" w:type="dxa"/>
            <w:vAlign w:val="bottom"/>
          </w:tcPr>
          <w:p w14:paraId="117301FD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200B40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C5C3C89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B4D01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15F528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756AD88B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1284" w:type="dxa"/>
            <w:vAlign w:val="bottom"/>
          </w:tcPr>
          <w:p w14:paraId="1F02449C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vAlign w:val="bottom"/>
          </w:tcPr>
          <w:p w14:paraId="350ECEBE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141E2019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502" w:type="dxa"/>
            <w:vAlign w:val="bottom"/>
          </w:tcPr>
          <w:p w14:paraId="62C22716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</w:tr>
      <w:tr w:rsidR="002D4828" w:rsidRPr="00757AC3" w14:paraId="0A85E347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2F70831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284" w:type="dxa"/>
            <w:vAlign w:val="bottom"/>
          </w:tcPr>
          <w:p w14:paraId="6A0227F3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C3818C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A4DC3C2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BB288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DCE911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21E60CF7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1284" w:type="dxa"/>
            <w:vAlign w:val="bottom"/>
          </w:tcPr>
          <w:p w14:paraId="118C26C4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vAlign w:val="bottom"/>
          </w:tcPr>
          <w:p w14:paraId="48B7E82C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5252B7F3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502" w:type="dxa"/>
            <w:vAlign w:val="bottom"/>
          </w:tcPr>
          <w:p w14:paraId="4A67C88F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</w:tr>
      <w:tr w:rsidR="002D4828" w:rsidRPr="00757AC3" w14:paraId="58D43DFE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D6CDFA7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284" w:type="dxa"/>
            <w:vAlign w:val="bottom"/>
          </w:tcPr>
          <w:p w14:paraId="64CCE0BC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D668B0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67AD9FE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A5A4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24392D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53B260D2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1284" w:type="dxa"/>
            <w:vAlign w:val="bottom"/>
          </w:tcPr>
          <w:p w14:paraId="7D39313A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vAlign w:val="bottom"/>
          </w:tcPr>
          <w:p w14:paraId="16226F37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42114F3F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502" w:type="dxa"/>
            <w:vAlign w:val="bottom"/>
          </w:tcPr>
          <w:p w14:paraId="2D19FB8E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</w:tr>
      <w:tr w:rsidR="002D4828" w:rsidRPr="00757AC3" w14:paraId="65A0CEF3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15B1715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284" w:type="dxa"/>
            <w:vAlign w:val="bottom"/>
          </w:tcPr>
          <w:p w14:paraId="7E916A59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A9E3DA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F96DE10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1EAAC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24A0AE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3934DEAC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1284" w:type="dxa"/>
            <w:vAlign w:val="bottom"/>
          </w:tcPr>
          <w:p w14:paraId="3C4F2D73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vAlign w:val="bottom"/>
          </w:tcPr>
          <w:p w14:paraId="448F5AC3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4A99B757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502" w:type="dxa"/>
            <w:vAlign w:val="bottom"/>
          </w:tcPr>
          <w:p w14:paraId="061B6FE8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</w:tr>
      <w:tr w:rsidR="002D4828" w:rsidRPr="00757AC3" w14:paraId="31F4ED5F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5303EE7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1284" w:type="dxa"/>
            <w:vAlign w:val="bottom"/>
          </w:tcPr>
          <w:p w14:paraId="06EA2313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504CBE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69D01BF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C55D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987DD8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2D208117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1284" w:type="dxa"/>
            <w:vAlign w:val="bottom"/>
          </w:tcPr>
          <w:p w14:paraId="53051CFB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vAlign w:val="bottom"/>
          </w:tcPr>
          <w:p w14:paraId="0635A9EB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53C462F4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502" w:type="dxa"/>
            <w:vAlign w:val="bottom"/>
          </w:tcPr>
          <w:p w14:paraId="30150887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</w:tr>
      <w:tr w:rsidR="002D4828" w:rsidRPr="00757AC3" w14:paraId="7A6937D0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C43368C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1284" w:type="dxa"/>
            <w:vAlign w:val="bottom"/>
          </w:tcPr>
          <w:p w14:paraId="599054F3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17E20B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C478BD2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BF099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D9FA59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7E65D6DC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1284" w:type="dxa"/>
            <w:vAlign w:val="bottom"/>
          </w:tcPr>
          <w:p w14:paraId="23F0AE69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vAlign w:val="bottom"/>
          </w:tcPr>
          <w:p w14:paraId="635FA89E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67D49142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502" w:type="dxa"/>
            <w:vAlign w:val="bottom"/>
          </w:tcPr>
          <w:p w14:paraId="60D58557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</w:tr>
      <w:tr w:rsidR="002D4828" w:rsidRPr="00757AC3" w14:paraId="48CE9836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18F2544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1284" w:type="dxa"/>
            <w:vAlign w:val="bottom"/>
          </w:tcPr>
          <w:p w14:paraId="5B958189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974AD3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41E4343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74D89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3665B2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50E85134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1284" w:type="dxa"/>
            <w:vAlign w:val="bottom"/>
          </w:tcPr>
          <w:p w14:paraId="7B80152C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vAlign w:val="bottom"/>
          </w:tcPr>
          <w:p w14:paraId="7BB93EA7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0CA58EAC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502" w:type="dxa"/>
            <w:vAlign w:val="bottom"/>
          </w:tcPr>
          <w:p w14:paraId="465F15A8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</w:tr>
      <w:tr w:rsidR="002D4828" w:rsidRPr="00757AC3" w14:paraId="19CA79EE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8B222B7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284" w:type="dxa"/>
            <w:vAlign w:val="bottom"/>
          </w:tcPr>
          <w:p w14:paraId="24EA8AD1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DC4094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0A640A3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A8302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50BCBE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776596C4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284" w:type="dxa"/>
            <w:vAlign w:val="bottom"/>
          </w:tcPr>
          <w:p w14:paraId="0F55E3ED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vAlign w:val="bottom"/>
          </w:tcPr>
          <w:p w14:paraId="6D15C559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7740E7C2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502" w:type="dxa"/>
            <w:vAlign w:val="bottom"/>
          </w:tcPr>
          <w:p w14:paraId="1007E435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</w:tr>
      <w:tr w:rsidR="002D4828" w:rsidRPr="00757AC3" w14:paraId="19119320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7B46D8A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1284" w:type="dxa"/>
            <w:vAlign w:val="bottom"/>
          </w:tcPr>
          <w:p w14:paraId="2FDB04F3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59B280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C219246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3CA0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23D35C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767023BF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1284" w:type="dxa"/>
            <w:vAlign w:val="bottom"/>
          </w:tcPr>
          <w:p w14:paraId="4718407C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vAlign w:val="bottom"/>
          </w:tcPr>
          <w:p w14:paraId="086EB6AF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1A62FEB0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502" w:type="dxa"/>
            <w:vAlign w:val="bottom"/>
          </w:tcPr>
          <w:p w14:paraId="62D178BB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</w:tr>
      <w:tr w:rsidR="002D4828" w:rsidRPr="00757AC3" w14:paraId="0087FD19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245E966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1284" w:type="dxa"/>
            <w:vAlign w:val="bottom"/>
          </w:tcPr>
          <w:p w14:paraId="5F17BF6D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179C7B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DDAD307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EA429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4C9308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6AB18773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1284" w:type="dxa"/>
            <w:vAlign w:val="bottom"/>
          </w:tcPr>
          <w:p w14:paraId="37A6360C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vAlign w:val="bottom"/>
          </w:tcPr>
          <w:p w14:paraId="7E743A14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4BE51BA8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502" w:type="dxa"/>
            <w:vAlign w:val="bottom"/>
          </w:tcPr>
          <w:p w14:paraId="2F62E8C1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</w:tr>
      <w:tr w:rsidR="002D4828" w:rsidRPr="00757AC3" w14:paraId="114A1BE9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C055868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1284" w:type="dxa"/>
            <w:vAlign w:val="bottom"/>
          </w:tcPr>
          <w:p w14:paraId="741D940D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C5AF49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3E2410A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5D4FA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286B70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76AE81C0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1284" w:type="dxa"/>
            <w:vAlign w:val="bottom"/>
          </w:tcPr>
          <w:p w14:paraId="1FB48954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vAlign w:val="bottom"/>
          </w:tcPr>
          <w:p w14:paraId="6C05289D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1CF40BB8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502" w:type="dxa"/>
            <w:vAlign w:val="bottom"/>
          </w:tcPr>
          <w:p w14:paraId="59724EE9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</w:tr>
      <w:tr w:rsidR="002D4828" w:rsidRPr="00757AC3" w14:paraId="0994C943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31D7642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1284" w:type="dxa"/>
            <w:vAlign w:val="bottom"/>
          </w:tcPr>
          <w:p w14:paraId="7C4EC027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2E93DF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9EBCE05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60F9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D3EB0D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40ED2D36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1284" w:type="dxa"/>
            <w:vAlign w:val="bottom"/>
          </w:tcPr>
          <w:p w14:paraId="65EC4223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vAlign w:val="bottom"/>
          </w:tcPr>
          <w:p w14:paraId="33B22A88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551679DF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502" w:type="dxa"/>
            <w:vAlign w:val="bottom"/>
          </w:tcPr>
          <w:p w14:paraId="5A4E5160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</w:tr>
      <w:tr w:rsidR="002D4828" w:rsidRPr="00757AC3" w14:paraId="65731C40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BF9CCB5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284" w:type="dxa"/>
            <w:vAlign w:val="bottom"/>
          </w:tcPr>
          <w:p w14:paraId="292F0C87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00698B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3DDAC72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D7F09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6F4C24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1EC8F30C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1284" w:type="dxa"/>
            <w:vAlign w:val="bottom"/>
          </w:tcPr>
          <w:p w14:paraId="1E20D167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vAlign w:val="bottom"/>
          </w:tcPr>
          <w:p w14:paraId="6C0E1F2D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74CEFB7A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502" w:type="dxa"/>
            <w:vAlign w:val="bottom"/>
          </w:tcPr>
          <w:p w14:paraId="43927A85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</w:tr>
      <w:tr w:rsidR="002D4828" w:rsidRPr="00757AC3" w14:paraId="53FF5D46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C0FBE96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284" w:type="dxa"/>
            <w:vAlign w:val="bottom"/>
          </w:tcPr>
          <w:p w14:paraId="530F3338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2CC410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56A4FB0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DD6B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5E1A7B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632A9488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1284" w:type="dxa"/>
            <w:vAlign w:val="bottom"/>
          </w:tcPr>
          <w:p w14:paraId="739119EB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vAlign w:val="bottom"/>
          </w:tcPr>
          <w:p w14:paraId="209C3785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240AB991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502" w:type="dxa"/>
            <w:vAlign w:val="bottom"/>
          </w:tcPr>
          <w:p w14:paraId="4A7DB7C2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</w:tr>
      <w:tr w:rsidR="002D4828" w:rsidRPr="00757AC3" w14:paraId="749F4A20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6AA316E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1284" w:type="dxa"/>
            <w:vAlign w:val="bottom"/>
          </w:tcPr>
          <w:p w14:paraId="4A370B1F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B28D03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8D88362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51188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EE5A76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6611225A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1284" w:type="dxa"/>
            <w:vAlign w:val="bottom"/>
          </w:tcPr>
          <w:p w14:paraId="3A5FCD75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vAlign w:val="bottom"/>
          </w:tcPr>
          <w:p w14:paraId="0859D786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79ADF73C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502" w:type="dxa"/>
            <w:vAlign w:val="bottom"/>
          </w:tcPr>
          <w:p w14:paraId="21F2A48C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</w:tr>
      <w:tr w:rsidR="002D4828" w:rsidRPr="00757AC3" w14:paraId="0577C390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DEBA177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1284" w:type="dxa"/>
            <w:vAlign w:val="bottom"/>
          </w:tcPr>
          <w:p w14:paraId="739E252C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050C1D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DAE6336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150A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30F560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17424E6D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1284" w:type="dxa"/>
            <w:vAlign w:val="bottom"/>
          </w:tcPr>
          <w:p w14:paraId="65C76A50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vAlign w:val="bottom"/>
          </w:tcPr>
          <w:p w14:paraId="2E465A2D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5BFE4564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502" w:type="dxa"/>
            <w:vAlign w:val="bottom"/>
          </w:tcPr>
          <w:p w14:paraId="44B8ED63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</w:tr>
      <w:tr w:rsidR="002D4828" w:rsidRPr="00757AC3" w14:paraId="3E03A549" w14:textId="77777777" w:rsidTr="00B15F3A">
        <w:trPr>
          <w:trHeight w:hRule="exact" w:val="169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E96218F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1284" w:type="dxa"/>
            <w:vAlign w:val="bottom"/>
          </w:tcPr>
          <w:p w14:paraId="40925845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51296E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9AF3D0C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D843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06798D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2271EFB0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1284" w:type="dxa"/>
            <w:vAlign w:val="bottom"/>
          </w:tcPr>
          <w:p w14:paraId="08050822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vAlign w:val="bottom"/>
          </w:tcPr>
          <w:p w14:paraId="4415C7FC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12A5DAE7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502" w:type="dxa"/>
            <w:vAlign w:val="bottom"/>
          </w:tcPr>
          <w:p w14:paraId="7FCB86E9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</w:tr>
      <w:tr w:rsidR="002D4828" w:rsidRPr="00757AC3" w14:paraId="429032D7" w14:textId="77777777" w:rsidTr="00B15F3A">
        <w:trPr>
          <w:trHeight w:hRule="exact" w:val="221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CE8B91D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284" w:type="dxa"/>
            <w:vAlign w:val="bottom"/>
          </w:tcPr>
          <w:p w14:paraId="77124DF8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462B64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2FB5E63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0EB9B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3B8BE1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  <w:vAlign w:val="bottom"/>
          </w:tcPr>
          <w:p w14:paraId="6471DFCC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84" w:type="dxa"/>
            <w:vAlign w:val="bottom"/>
          </w:tcPr>
          <w:p w14:paraId="7FA383A0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vAlign w:val="bottom"/>
          </w:tcPr>
          <w:p w14:paraId="3EFD99B8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1069" w:type="dxa"/>
            <w:vAlign w:val="bottom"/>
          </w:tcPr>
          <w:p w14:paraId="21FF06C8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  <w:highlight w:val="lightGray"/>
              </w:rPr>
              <w:t>-10</w:t>
            </w:r>
          </w:p>
        </w:tc>
        <w:tc>
          <w:tcPr>
            <w:tcW w:w="502" w:type="dxa"/>
            <w:vAlign w:val="bottom"/>
          </w:tcPr>
          <w:p w14:paraId="4FB3DF74" w14:textId="77777777" w:rsidR="002D4828" w:rsidRPr="00CE544F" w:rsidRDefault="002D4828" w:rsidP="00B15F3A">
            <w:pPr>
              <w:spacing w:line="200" w:lineRule="auto"/>
              <w:jc w:val="right"/>
              <w:rPr>
                <w:color w:val="000000"/>
                <w:sz w:val="16"/>
                <w:szCs w:val="16"/>
              </w:rPr>
            </w:pPr>
            <w:r w:rsidRPr="00CE544F">
              <w:rPr>
                <w:color w:val="000000"/>
                <w:sz w:val="16"/>
                <w:szCs w:val="16"/>
              </w:rPr>
              <w:t>0</w:t>
            </w:r>
          </w:p>
        </w:tc>
      </w:tr>
    </w:tbl>
    <w:p w14:paraId="30FB49CF" w14:textId="77777777" w:rsidR="002D4828" w:rsidRDefault="002D4828" w:rsidP="002D4828">
      <w:pPr>
        <w:rPr>
          <w:sz w:val="20"/>
          <w:szCs w:val="20"/>
        </w:rPr>
      </w:pPr>
      <w:r w:rsidRPr="00CE544F">
        <w:rPr>
          <w:sz w:val="20"/>
          <w:szCs w:val="20"/>
        </w:rPr>
        <w:t>Bold number</w:t>
      </w:r>
      <w:r>
        <w:rPr>
          <w:sz w:val="20"/>
          <w:szCs w:val="20"/>
        </w:rPr>
        <w:t>s</w:t>
      </w:r>
      <w:r w:rsidRPr="00CE544F">
        <w:rPr>
          <w:sz w:val="20"/>
          <w:szCs w:val="20"/>
        </w:rPr>
        <w:t xml:space="preserve"> indicate respective outliers, gray background indicates numbers outside of range</w:t>
      </w:r>
      <w:r>
        <w:rPr>
          <w:sz w:val="20"/>
          <w:szCs w:val="20"/>
        </w:rPr>
        <w:t>.</w:t>
      </w:r>
    </w:p>
    <w:p w14:paraId="334B4CA9" w14:textId="77777777" w:rsidR="002D4828" w:rsidRPr="00CE544F" w:rsidRDefault="002D4828" w:rsidP="002D4828">
      <w:pPr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AMX/CLA, amoxicillin/clavulanate; PM, </w:t>
      </w:r>
      <w:r w:rsidRPr="0009385C">
        <w:rPr>
          <w:i/>
          <w:iCs/>
          <w:sz w:val="20"/>
          <w:szCs w:val="20"/>
        </w:rPr>
        <w:t xml:space="preserve">polygonum </w:t>
      </w:r>
      <w:proofErr w:type="spellStart"/>
      <w:r w:rsidRPr="0009385C">
        <w:rPr>
          <w:i/>
          <w:iCs/>
          <w:sz w:val="20"/>
          <w:szCs w:val="20"/>
        </w:rPr>
        <w:t>multiflorum</w:t>
      </w:r>
      <w:proofErr w:type="spellEnd"/>
      <w:r>
        <w:rPr>
          <w:sz w:val="20"/>
          <w:szCs w:val="20"/>
        </w:rPr>
        <w:t>.</w:t>
      </w:r>
    </w:p>
    <w:p w14:paraId="71C4FDF6" w14:textId="77777777" w:rsidR="00B90B56" w:rsidRDefault="0009385C"/>
    <w:sectPr w:rsidR="00B90B56" w:rsidSect="006C79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828"/>
    <w:rsid w:val="0009385C"/>
    <w:rsid w:val="002D4828"/>
    <w:rsid w:val="002F193D"/>
    <w:rsid w:val="006C7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764CE3"/>
  <w15:chartTrackingRefBased/>
  <w15:docId w15:val="{5F238E87-60AE-504C-9A05-7FBA067D8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82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63</Characters>
  <Application>Microsoft Office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Tillmann</dc:creator>
  <cp:keywords/>
  <dc:description/>
  <cp:lastModifiedBy>Hans Tillmann</cp:lastModifiedBy>
  <cp:revision>2</cp:revision>
  <dcterms:created xsi:type="dcterms:W3CDTF">2022-05-10T00:44:00Z</dcterms:created>
  <dcterms:modified xsi:type="dcterms:W3CDTF">2022-05-10T00:45:00Z</dcterms:modified>
</cp:coreProperties>
</file>